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0BD3D" w14:textId="65348C2B" w:rsidR="00462FD5" w:rsidRPr="00F71EB5" w:rsidRDefault="00955E3D" w:rsidP="00462FD5">
      <w:pPr>
        <w:pStyle w:val="Heading10"/>
        <w:jc w:val="center"/>
      </w:pPr>
      <w:r w:rsidRPr="00955E3D">
        <w:rPr>
          <w:rFonts w:hint="eastAsia"/>
        </w:rPr>
        <w:t>STK25 Loss Augments Anti-PD-1 Therapy Efficacy by Regulating PD-L1 Stability in Colorectal Cancer</w:t>
      </w:r>
    </w:p>
    <w:p w14:paraId="2EB8DE6C" w14:textId="121C266E" w:rsidR="000F0ABB" w:rsidRDefault="00C242A9" w:rsidP="000F0ABB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ao Hao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0F0ABB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0F0ABB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0F0ABB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0F0ABB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0F0ABB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0F0ABB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F0ABB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F0ABB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0539B2AD" w14:textId="5CFB10C5" w:rsidR="000F0ABB" w:rsidRPr="00D1743F" w:rsidRDefault="000F0ABB" w:rsidP="000F0ABB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E16B3A" w:rsidRPr="00E16B3A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E16B3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E16B3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E16B3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E16B3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3C903ABF" w14:textId="77777777" w:rsidR="008422C7" w:rsidRPr="000F0ABB" w:rsidRDefault="008422C7" w:rsidP="008422C7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01F9A0C9" w14:textId="31037BC7" w:rsidR="00470DB6" w:rsidRPr="00470DB6" w:rsidRDefault="00470DB6" w:rsidP="00470DB6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2CEA00F7" w14:textId="77777777" w:rsidR="00470DB6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511AFB93" w14:textId="77777777" w:rsidR="00C10201" w:rsidRDefault="00C1020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p w14:paraId="1FAC8C40" w14:textId="77A89491" w:rsidR="00C10201" w:rsidRPr="00C10201" w:rsidRDefault="00FE73C2" w:rsidP="00C1020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10201">
        <w:rPr>
          <w:rFonts w:ascii="TimesNewRomanPS" w:hAnsi="TimesNewRomanPS"/>
          <w:b/>
          <w:bCs/>
          <w:sz w:val="22"/>
          <w:szCs w:val="22"/>
        </w:rPr>
        <w:t>Supplementary Table S</w:t>
      </w:r>
      <w:r w:rsidR="00A82571">
        <w:rPr>
          <w:rFonts w:ascii="TimesNewRomanPS" w:hAnsi="TimesNewRomanPS" w:hint="eastAsia"/>
          <w:b/>
          <w:bCs/>
          <w:sz w:val="22"/>
          <w:szCs w:val="22"/>
        </w:rPr>
        <w:t>3</w:t>
      </w:r>
      <w:r w:rsidRPr="00C10201">
        <w:rPr>
          <w:rFonts w:ascii="TimesNewRomanPS" w:hAnsi="TimesNewRomanPS"/>
          <w:b/>
          <w:bCs/>
          <w:sz w:val="22"/>
          <w:szCs w:val="22"/>
        </w:rPr>
        <w:t>:</w:t>
      </w:r>
      <w:r w:rsidRPr="00C10201">
        <w:rPr>
          <w:rFonts w:ascii="Times New Roman" w:hAnsi="Times New Roman" w:cs="Times New Roman"/>
          <w:sz w:val="22"/>
          <w:szCs w:val="22"/>
        </w:rPr>
        <w:t xml:space="preserve"> Clinical information for 71 CRC samples, related to Figure 7B.</w:t>
      </w:r>
    </w:p>
    <w:tbl>
      <w:tblPr>
        <w:tblStyle w:val="af5"/>
        <w:tblW w:w="93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140"/>
        <w:gridCol w:w="958"/>
        <w:gridCol w:w="1734"/>
        <w:gridCol w:w="1316"/>
        <w:gridCol w:w="1167"/>
        <w:gridCol w:w="1461"/>
        <w:gridCol w:w="1461"/>
      </w:tblGrid>
      <w:tr w:rsidR="00C10201" w:rsidRPr="00C10201" w14:paraId="66E28215" w14:textId="77777777" w:rsidTr="00C00722">
        <w:trPr>
          <w:gridBefore w:val="1"/>
          <w:wBefore w:w="108" w:type="dxa"/>
          <w:trHeight w:hRule="exact" w:val="737"/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98D2EA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7844318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6B2D1F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D1782C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A01CF9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Pathologic stag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286650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Differentiation grad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8DF3A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Preoperative treatment</w:t>
            </w:r>
          </w:p>
        </w:tc>
      </w:tr>
      <w:tr w:rsidR="00C10201" w:rsidRPr="00C10201" w14:paraId="097A0B70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AA5504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14:paraId="53045AF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92202D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</w:tcPr>
          <w:p w14:paraId="58D4589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55741D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F85BCA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28A353E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CD744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63A5D06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A1574C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14:paraId="142E76E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55951A2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6" w:type="dxa"/>
          </w:tcPr>
          <w:p w14:paraId="5418D22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7443F9F" w14:textId="77777777" w:rsidR="00C10201" w:rsidRPr="00C10201" w:rsidRDefault="00C10201" w:rsidP="00BD51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167" w:type="dxa"/>
          </w:tcPr>
          <w:p w14:paraId="70499BD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52EC623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180D36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FC252B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80F83C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14:paraId="263F1F8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5EA9DE7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16" w:type="dxa"/>
          </w:tcPr>
          <w:p w14:paraId="35C7E28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0494AF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6CD2F2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2897EEE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7B5AD3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A31481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CEC4AD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14:paraId="2FFFE67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0738F3D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6" w:type="dxa"/>
          </w:tcPr>
          <w:p w14:paraId="2EF04B9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38FAAD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99966D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1D0B78E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C295F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9A2C6A6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FA7CC0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14:paraId="334A5C4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46C279F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</w:tcPr>
          <w:p w14:paraId="2DCEBE3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bM0</w:t>
            </w:r>
          </w:p>
          <w:p w14:paraId="6F6445F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4DD8DA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728FB64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E518D3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8229E8F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4ABC87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8" w:type="dxa"/>
          </w:tcPr>
          <w:p w14:paraId="6D354D5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0E629C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16" w:type="dxa"/>
          </w:tcPr>
          <w:p w14:paraId="08DE73B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590A0FF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2126FE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485D066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3CC854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95BE50B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329A7A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8" w:type="dxa"/>
          </w:tcPr>
          <w:p w14:paraId="20113AA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5004377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16" w:type="dxa"/>
          </w:tcPr>
          <w:p w14:paraId="4CCFBFE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bM0</w:t>
            </w:r>
          </w:p>
          <w:p w14:paraId="59027A5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F1CC2A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1D65944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CF7614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A397B2A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56EA1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8" w:type="dxa"/>
          </w:tcPr>
          <w:p w14:paraId="302FCE3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505C39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16" w:type="dxa"/>
          </w:tcPr>
          <w:p w14:paraId="392DE5A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0D10BE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EC309B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7B57A48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C5028C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E4511C3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A36D37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8" w:type="dxa"/>
          </w:tcPr>
          <w:p w14:paraId="545C95C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7EEB3A6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212B667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bM0</w:t>
            </w:r>
          </w:p>
          <w:p w14:paraId="1906CB2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4AC94E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5BD90D7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0E5E3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1BC07E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AC7591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8" w:type="dxa"/>
          </w:tcPr>
          <w:p w14:paraId="0CB13C3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065EFB2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</w:tcPr>
          <w:p w14:paraId="04D6728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31F4204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D85F91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17B29A6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9DA961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490E8A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58821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8" w:type="dxa"/>
          </w:tcPr>
          <w:p w14:paraId="026DA9A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4411E0C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</w:tcPr>
          <w:p w14:paraId="7CEA0BB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39D043E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5C98EE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207CA85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952B25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FFC23EA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63962B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8" w:type="dxa"/>
          </w:tcPr>
          <w:p w14:paraId="428C2A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1640559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</w:tcPr>
          <w:p w14:paraId="3D207ED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1c</w:t>
            </w:r>
          </w:p>
          <w:p w14:paraId="22AEB0A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2BCF45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45F705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308E591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D453F34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6FAA51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8" w:type="dxa"/>
          </w:tcPr>
          <w:p w14:paraId="389B6DF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DD59E8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16" w:type="dxa"/>
          </w:tcPr>
          <w:p w14:paraId="4730658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26B4ECB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5EA63E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0C066D1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6D9376E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42E453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4968C3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58" w:type="dxa"/>
          </w:tcPr>
          <w:p w14:paraId="4E8E5AD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463FFF4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6" w:type="dxa"/>
          </w:tcPr>
          <w:p w14:paraId="2031862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26F4A94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30F3FE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B13F18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72511F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7A3117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E21E95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8" w:type="dxa"/>
          </w:tcPr>
          <w:p w14:paraId="36021F8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0A7F4A5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14:paraId="5054BBF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5DBB8E9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F5A99A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51C5E1E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2F7932E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78F4C8E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5E2405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58" w:type="dxa"/>
          </w:tcPr>
          <w:p w14:paraId="73CA832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3B1712B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6" w:type="dxa"/>
          </w:tcPr>
          <w:p w14:paraId="7F35C75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4D2CBAF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80E048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5CD0849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67C3F2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A54372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F789C7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58" w:type="dxa"/>
          </w:tcPr>
          <w:p w14:paraId="111709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3BC7C09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</w:tcPr>
          <w:p w14:paraId="79333D8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DCBA55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892602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327FB3C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8218E1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2E8C9A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BD3F11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8" w:type="dxa"/>
          </w:tcPr>
          <w:p w14:paraId="4CD4BBB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83377A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16" w:type="dxa"/>
          </w:tcPr>
          <w:p w14:paraId="0982701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bN0M1a</w:t>
            </w:r>
          </w:p>
          <w:p w14:paraId="6C1369E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FD21E8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1461" w:type="dxa"/>
          </w:tcPr>
          <w:p w14:paraId="7AE90A3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939A12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0B5AE4F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78D267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58" w:type="dxa"/>
          </w:tcPr>
          <w:p w14:paraId="4D09ADC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075C592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7CD4E6E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cM0</w:t>
            </w:r>
          </w:p>
          <w:p w14:paraId="0EAC60C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6087E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0EE5979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8F5972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4C2C68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4ECC41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58" w:type="dxa"/>
          </w:tcPr>
          <w:p w14:paraId="3A2AC94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16792BA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</w:tcPr>
          <w:p w14:paraId="418D2EC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6047E16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09F22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33F0136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1C2579E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0DA06C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F46C53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958" w:type="dxa"/>
          </w:tcPr>
          <w:p w14:paraId="7908B4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5DF63E4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</w:tcPr>
          <w:p w14:paraId="4AC1034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69A7F64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B9F540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5A66D19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583EAF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A762E8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742121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58" w:type="dxa"/>
          </w:tcPr>
          <w:p w14:paraId="6CBC35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0B56838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</w:tcPr>
          <w:p w14:paraId="10FF90F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cM0</w:t>
            </w:r>
          </w:p>
          <w:p w14:paraId="3768B71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74578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4F20295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FDFDEE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D56CCB1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52E32A1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58" w:type="dxa"/>
          </w:tcPr>
          <w:p w14:paraId="6FD2674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75D208F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16" w:type="dxa"/>
          </w:tcPr>
          <w:p w14:paraId="15AE6EF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FE3594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FE52CC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05F366F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5C1228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F991621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5F783D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58" w:type="dxa"/>
          </w:tcPr>
          <w:p w14:paraId="438A556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2CFC33E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16" w:type="dxa"/>
          </w:tcPr>
          <w:p w14:paraId="625F0D3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7389CB1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8413DB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9E8B7B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7FDDEB4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EC421A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EF2E78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58" w:type="dxa"/>
          </w:tcPr>
          <w:p w14:paraId="37A7E88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3F9134E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14:paraId="40A746E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aN2bM0</w:t>
            </w:r>
          </w:p>
          <w:p w14:paraId="6C58D71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740D49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7D287E1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57A456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460477D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54C033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58" w:type="dxa"/>
          </w:tcPr>
          <w:p w14:paraId="202374D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0B4680F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16" w:type="dxa"/>
          </w:tcPr>
          <w:p w14:paraId="2ACDB52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0AA9E7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C8CF44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6684D7A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1513B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C6A8AC8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CA3704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58" w:type="dxa"/>
          </w:tcPr>
          <w:p w14:paraId="15176D5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3EC9C39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</w:tcPr>
          <w:p w14:paraId="5D61922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aM0</w:t>
            </w:r>
          </w:p>
          <w:p w14:paraId="032FFC1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2E7D59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72FA527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83A375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B0AB7C8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5E5AE3A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58" w:type="dxa"/>
          </w:tcPr>
          <w:p w14:paraId="5FDBBAE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0B9E363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16" w:type="dxa"/>
          </w:tcPr>
          <w:p w14:paraId="4F91BC7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aN0M0</w:t>
            </w:r>
          </w:p>
          <w:p w14:paraId="24F7B95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E8EC4A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461" w:type="dxa"/>
          </w:tcPr>
          <w:p w14:paraId="561A35E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692712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CB0837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53967B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58" w:type="dxa"/>
          </w:tcPr>
          <w:p w14:paraId="664CE59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2F11CE3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</w:tcPr>
          <w:p w14:paraId="592007F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CDD6FB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614483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2322C29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790E51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5F16F98C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AB007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8" w:type="dxa"/>
          </w:tcPr>
          <w:p w14:paraId="4E2B1D8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671989C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</w:tcPr>
          <w:p w14:paraId="59C6A1A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34347D2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CB11F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120B7FC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E32D4B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05BB01E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F7048E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58" w:type="dxa"/>
          </w:tcPr>
          <w:p w14:paraId="61A88B1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9EE049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14:paraId="5B3411D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779E3DC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CB4C3C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0DC6691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FBAE7C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20AD8D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880200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58" w:type="dxa"/>
          </w:tcPr>
          <w:p w14:paraId="565A728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6E997A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2A6B313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6D4AEAA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E182DC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30A11EE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302B8E9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0C8D86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52D14E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58" w:type="dxa"/>
          </w:tcPr>
          <w:p w14:paraId="6D87E49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11596CA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</w:tcPr>
          <w:p w14:paraId="2EAAA0A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2E314C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CA090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76C3FFD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839E9B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B22DC1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422614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58" w:type="dxa"/>
          </w:tcPr>
          <w:p w14:paraId="65FA985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59B225D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22621E0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1b</w:t>
            </w:r>
          </w:p>
          <w:p w14:paraId="29265DC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FE8DC2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VB</w:t>
            </w:r>
          </w:p>
        </w:tc>
        <w:tc>
          <w:tcPr>
            <w:tcW w:w="1461" w:type="dxa"/>
          </w:tcPr>
          <w:p w14:paraId="6352D93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7C635E3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451D9DD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536161E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58" w:type="dxa"/>
          </w:tcPr>
          <w:p w14:paraId="59F599B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E1696D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16" w:type="dxa"/>
          </w:tcPr>
          <w:p w14:paraId="03A560A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7A7A3A3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E173A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1C3A6B8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83C17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0D1B47C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531FB5D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8" w:type="dxa"/>
          </w:tcPr>
          <w:p w14:paraId="028F1E8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4ADC2EEA" w14:textId="77777777" w:rsid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3E052391" w14:textId="77777777" w:rsidR="005A0FFB" w:rsidRPr="005A0FFB" w:rsidRDefault="005A0FFB" w:rsidP="005A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C233B" w14:textId="77777777" w:rsidR="005A0FFB" w:rsidRPr="005A0FFB" w:rsidRDefault="005A0FFB" w:rsidP="005A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2248C" w14:textId="77777777" w:rsidR="005A0FFB" w:rsidRPr="005A0FFB" w:rsidRDefault="005A0FFB" w:rsidP="005A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75FF5" w14:textId="77777777" w:rsidR="005A0FFB" w:rsidRPr="005A0FFB" w:rsidRDefault="005A0FFB" w:rsidP="005A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216F" w14:textId="77777777" w:rsidR="005A0FFB" w:rsidRPr="005A0FFB" w:rsidRDefault="005A0FFB" w:rsidP="005A0F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29701" w14:textId="0308FB58" w:rsidR="005A0FFB" w:rsidRPr="005A0FFB" w:rsidRDefault="005A0FFB" w:rsidP="005A0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DB7CE2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6F6D191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7678C0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6A739CE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7057BBE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AEEA8F8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805F2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58" w:type="dxa"/>
          </w:tcPr>
          <w:p w14:paraId="5729AA2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74717E4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16" w:type="dxa"/>
          </w:tcPr>
          <w:p w14:paraId="410610A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aN1aM0</w:t>
            </w:r>
          </w:p>
          <w:p w14:paraId="20BAC78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885DB4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023A7DC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8F7F13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A06F2B3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0D533F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14:paraId="7E369C8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101F200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16" w:type="dxa"/>
          </w:tcPr>
          <w:p w14:paraId="151BE57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A3DC51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EBDECA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372D77F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6605E1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28604E5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7997C0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58" w:type="dxa"/>
          </w:tcPr>
          <w:p w14:paraId="7638829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70F7D25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</w:tcPr>
          <w:p w14:paraId="6E4C756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bM0</w:t>
            </w:r>
          </w:p>
          <w:p w14:paraId="06417DC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98361D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604E069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2C5FCE9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CF5D817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A76B74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58" w:type="dxa"/>
          </w:tcPr>
          <w:p w14:paraId="57631DC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1079369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16" w:type="dxa"/>
          </w:tcPr>
          <w:p w14:paraId="1530825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01053FF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174947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307084F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67AA57C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02387B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E6FB4A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58" w:type="dxa"/>
          </w:tcPr>
          <w:p w14:paraId="2E737E9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FCCE2C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16" w:type="dxa"/>
          </w:tcPr>
          <w:p w14:paraId="1224469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14B5742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03535A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6458712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2FF9E06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D097958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E1A7AA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14:paraId="28E141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48A43E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275BD22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0899145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3ADBA4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6ACFEE8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5FE04C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FAEC0D3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F80E9E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58" w:type="dxa"/>
          </w:tcPr>
          <w:p w14:paraId="7F9A20F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56EF08E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</w:tcPr>
          <w:p w14:paraId="2B35853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aN2aM0</w:t>
            </w:r>
          </w:p>
          <w:p w14:paraId="3F44A67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7B3C78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56FA4FC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5BD32E9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3A4D8C7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E284F6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58" w:type="dxa"/>
          </w:tcPr>
          <w:p w14:paraId="6B7BA3D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014A805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16" w:type="dxa"/>
          </w:tcPr>
          <w:p w14:paraId="222AA42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8E96E5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E3B386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10F028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684329B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8FE531B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161D2F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58" w:type="dxa"/>
          </w:tcPr>
          <w:p w14:paraId="78A3AB3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9EC497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16" w:type="dxa"/>
          </w:tcPr>
          <w:p w14:paraId="38CBA7C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77EFA08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EEE603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59ED091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7582E0F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FB05B8E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FC6FCC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14:paraId="5FDBA96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08FE58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16" w:type="dxa"/>
          </w:tcPr>
          <w:p w14:paraId="2091BFD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4aN0M0</w:t>
            </w:r>
          </w:p>
          <w:p w14:paraId="127A11F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0112A8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1461" w:type="dxa"/>
          </w:tcPr>
          <w:p w14:paraId="5D9903B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2303D6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06A59FA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BB526D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8" w:type="dxa"/>
          </w:tcPr>
          <w:p w14:paraId="7F9FA7D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2AF6197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16" w:type="dxa"/>
          </w:tcPr>
          <w:p w14:paraId="3E3B3BD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0173E35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5E4CBC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56A8F5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2409360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47B1384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5B0A7E7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58" w:type="dxa"/>
          </w:tcPr>
          <w:p w14:paraId="3CA2B9B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49BB0EC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16" w:type="dxa"/>
          </w:tcPr>
          <w:p w14:paraId="2831A5D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13B48EB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0D2BE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7FDEF4F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2768A47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3C840F2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0A8B36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8" w:type="dxa"/>
          </w:tcPr>
          <w:p w14:paraId="52F83BD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81C2F0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14:paraId="0C45C2F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B545A6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1E1C62B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2036C0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854442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B73F89E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470728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58" w:type="dxa"/>
          </w:tcPr>
          <w:p w14:paraId="48E5C2F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31753A2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14:paraId="7943A08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272897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F10E1C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75B1EA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58C891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E1D2E4F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6B15A74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58" w:type="dxa"/>
          </w:tcPr>
          <w:p w14:paraId="38BE4AF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774FDF2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16" w:type="dxa"/>
          </w:tcPr>
          <w:p w14:paraId="4E30655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1AD48D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FD173A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014F4D1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A4D9A1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F04155B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0867CB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8" w:type="dxa"/>
          </w:tcPr>
          <w:p w14:paraId="726B679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D7240C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16" w:type="dxa"/>
          </w:tcPr>
          <w:p w14:paraId="432D122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331E2A8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753288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3C46C3E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1D6F86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C763369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AB415A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58" w:type="dxa"/>
          </w:tcPr>
          <w:p w14:paraId="79AFB77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651DCCC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</w:tcPr>
          <w:p w14:paraId="4346075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7095A4D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7E2E54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16831F7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3F5B4BC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717855E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D9F062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58" w:type="dxa"/>
          </w:tcPr>
          <w:p w14:paraId="68BB08A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6A48321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16" w:type="dxa"/>
          </w:tcPr>
          <w:p w14:paraId="6EB61EA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5BC3C4E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06523F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3226D7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1ACF205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779E246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7C6414A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58" w:type="dxa"/>
          </w:tcPr>
          <w:p w14:paraId="2678482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F747D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14:paraId="62FB703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30DF1B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8FF92C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6FAE180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4DCD8E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54DD0D3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09EA4E6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58" w:type="dxa"/>
          </w:tcPr>
          <w:p w14:paraId="7CCF91D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421C15E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6" w:type="dxa"/>
          </w:tcPr>
          <w:p w14:paraId="4A80ABA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4546587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6BBF66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63E8202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B26A9D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085FBC8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4551324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8" w:type="dxa"/>
          </w:tcPr>
          <w:p w14:paraId="5703935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3F38ECA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</w:tcPr>
          <w:p w14:paraId="05DC111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688AFA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4C806D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28BA55A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0F746CF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02DED35C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F18E14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58" w:type="dxa"/>
          </w:tcPr>
          <w:p w14:paraId="68872E6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250CAB1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</w:tcPr>
          <w:p w14:paraId="720D001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  <w:p w14:paraId="77C8CDD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D8E85F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461" w:type="dxa"/>
          </w:tcPr>
          <w:p w14:paraId="0FB5C66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B89DC8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7AEA05DF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395F247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8" w:type="dxa"/>
          </w:tcPr>
          <w:p w14:paraId="1207FF3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57D5F09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14:paraId="457B990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1A9DED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CD75E6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4D4EB13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EF1BCE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50E4745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7EF02F2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958" w:type="dxa"/>
          </w:tcPr>
          <w:p w14:paraId="5F4EB23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918560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14:paraId="65A9272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254FF07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6C9C5C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05B5190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F8D915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1525BE1B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4FD0FB8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61</w:t>
            </w:r>
          </w:p>
        </w:tc>
        <w:tc>
          <w:tcPr>
            <w:tcW w:w="958" w:type="dxa"/>
          </w:tcPr>
          <w:p w14:paraId="1F4E659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D9C8C9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16" w:type="dxa"/>
          </w:tcPr>
          <w:p w14:paraId="19C9D61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6F281A4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0843C4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1C0861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0885EEC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9BFE09B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63FAD0A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2</w:t>
            </w:r>
          </w:p>
        </w:tc>
        <w:tc>
          <w:tcPr>
            <w:tcW w:w="958" w:type="dxa"/>
          </w:tcPr>
          <w:p w14:paraId="28243F8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1A6379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16" w:type="dxa"/>
          </w:tcPr>
          <w:p w14:paraId="30AEBCD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  <w:p w14:paraId="3A8F9E6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2BBEF5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6EDAB3D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57328FB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69AE628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6118699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3</w:t>
            </w:r>
          </w:p>
        </w:tc>
        <w:tc>
          <w:tcPr>
            <w:tcW w:w="958" w:type="dxa"/>
          </w:tcPr>
          <w:p w14:paraId="009759B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49597A2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16" w:type="dxa"/>
          </w:tcPr>
          <w:p w14:paraId="08AF03C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3D2FD82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F84569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42FAB37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26C31F7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1C66C88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1F7C62C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4</w:t>
            </w:r>
          </w:p>
        </w:tc>
        <w:tc>
          <w:tcPr>
            <w:tcW w:w="958" w:type="dxa"/>
          </w:tcPr>
          <w:p w14:paraId="01E6226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74C235B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16" w:type="dxa"/>
          </w:tcPr>
          <w:p w14:paraId="599369B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074BD0A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28F4B9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4E54966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1E1BF65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34F3B22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243E59B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5</w:t>
            </w:r>
          </w:p>
        </w:tc>
        <w:tc>
          <w:tcPr>
            <w:tcW w:w="958" w:type="dxa"/>
          </w:tcPr>
          <w:p w14:paraId="0704F08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38BB76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16" w:type="dxa"/>
          </w:tcPr>
          <w:p w14:paraId="020857F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aM0</w:t>
            </w:r>
          </w:p>
          <w:p w14:paraId="15228AC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6931A531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309B378C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4DAEBB2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336637A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519C716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6</w:t>
            </w:r>
          </w:p>
        </w:tc>
        <w:tc>
          <w:tcPr>
            <w:tcW w:w="958" w:type="dxa"/>
          </w:tcPr>
          <w:p w14:paraId="79B64A8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15661B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16" w:type="dxa"/>
          </w:tcPr>
          <w:p w14:paraId="49F0156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1bM0</w:t>
            </w:r>
          </w:p>
          <w:p w14:paraId="1A72F64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75EC90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61" w:type="dxa"/>
          </w:tcPr>
          <w:p w14:paraId="1A53C79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1B1D043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0104DF8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1893287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7</w:t>
            </w:r>
          </w:p>
        </w:tc>
        <w:tc>
          <w:tcPr>
            <w:tcW w:w="958" w:type="dxa"/>
          </w:tcPr>
          <w:p w14:paraId="6083712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2D99F4C3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16" w:type="dxa"/>
          </w:tcPr>
          <w:p w14:paraId="064FAAC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3956F77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85FACE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6977ECC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8C2B11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3267852F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2C8BE6A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8</w:t>
            </w:r>
          </w:p>
        </w:tc>
        <w:tc>
          <w:tcPr>
            <w:tcW w:w="958" w:type="dxa"/>
          </w:tcPr>
          <w:p w14:paraId="0E1D74E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1B1ABE00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</w:tcPr>
          <w:p w14:paraId="6BF7D80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1E281A3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0383033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541EBD7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3A56E3A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695984E0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486D32E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958" w:type="dxa"/>
          </w:tcPr>
          <w:p w14:paraId="204728D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64F717F9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16" w:type="dxa"/>
          </w:tcPr>
          <w:p w14:paraId="765F910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  <w:p w14:paraId="4B4CD1F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5D204274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39A245C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215C349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4FB35792" w14:textId="77777777" w:rsidTr="00C00722">
        <w:trPr>
          <w:trHeight w:hRule="exact" w:val="340"/>
          <w:jc w:val="center"/>
        </w:trPr>
        <w:tc>
          <w:tcPr>
            <w:tcW w:w="1248" w:type="dxa"/>
            <w:gridSpan w:val="2"/>
          </w:tcPr>
          <w:p w14:paraId="2A4B7C4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 xml:space="preserve"> 70</w:t>
            </w:r>
          </w:p>
        </w:tc>
        <w:tc>
          <w:tcPr>
            <w:tcW w:w="958" w:type="dxa"/>
          </w:tcPr>
          <w:p w14:paraId="2CEBE07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4" w:type="dxa"/>
          </w:tcPr>
          <w:p w14:paraId="700F67A2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16" w:type="dxa"/>
          </w:tcPr>
          <w:p w14:paraId="1A079E5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2bM0</w:t>
            </w:r>
          </w:p>
          <w:p w14:paraId="315296C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86EE69F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1461" w:type="dxa"/>
          </w:tcPr>
          <w:p w14:paraId="6192408B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</w:p>
        </w:tc>
        <w:tc>
          <w:tcPr>
            <w:tcW w:w="1461" w:type="dxa"/>
          </w:tcPr>
          <w:p w14:paraId="42C30C1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10201" w:rsidRPr="00C10201" w14:paraId="216AB131" w14:textId="77777777" w:rsidTr="00C00722">
        <w:trPr>
          <w:gridBefore w:val="1"/>
          <w:wBefore w:w="108" w:type="dxa"/>
          <w:trHeight w:hRule="exact" w:val="340"/>
          <w:jc w:val="center"/>
        </w:trPr>
        <w:tc>
          <w:tcPr>
            <w:tcW w:w="1140" w:type="dxa"/>
          </w:tcPr>
          <w:p w14:paraId="2E3362FE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58" w:type="dxa"/>
          </w:tcPr>
          <w:p w14:paraId="046973C8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4" w:type="dxa"/>
          </w:tcPr>
          <w:p w14:paraId="5C8B7A66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16" w:type="dxa"/>
          </w:tcPr>
          <w:p w14:paraId="6DE3847A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167" w:type="dxa"/>
          </w:tcPr>
          <w:p w14:paraId="4C5E2BF7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61" w:type="dxa"/>
          </w:tcPr>
          <w:p w14:paraId="53C96F15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61" w:type="dxa"/>
          </w:tcPr>
          <w:p w14:paraId="71B755FD" w14:textId="77777777" w:rsidR="00C10201" w:rsidRPr="00C10201" w:rsidRDefault="00C10201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51C5608" w14:textId="77777777" w:rsidR="00C10201" w:rsidRPr="00675672" w:rsidRDefault="00C10201" w:rsidP="00C10201">
      <w:pPr>
        <w:rPr>
          <w:rFonts w:ascii="Times New Roman" w:hAnsi="Times New Roman" w:cs="Times New Roman"/>
          <w:szCs w:val="21"/>
        </w:rPr>
      </w:pPr>
    </w:p>
    <w:p w14:paraId="62810194" w14:textId="77777777" w:rsidR="00FE73C2" w:rsidRPr="00FE73C2" w:rsidRDefault="00FE73C2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E73C2" w:rsidRPr="00FE73C2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B5E8C" w14:textId="77777777" w:rsidR="00682274" w:rsidRDefault="00682274" w:rsidP="00AF3485">
      <w:pPr>
        <w:rPr>
          <w:rFonts w:hint="eastAsia"/>
        </w:rPr>
      </w:pPr>
      <w:r>
        <w:separator/>
      </w:r>
    </w:p>
  </w:endnote>
  <w:endnote w:type="continuationSeparator" w:id="0">
    <w:p w14:paraId="3DE623E0" w14:textId="77777777" w:rsidR="00682274" w:rsidRDefault="00682274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E86CA" w14:textId="77777777" w:rsidR="00682274" w:rsidRDefault="00682274" w:rsidP="00AF3485">
      <w:pPr>
        <w:rPr>
          <w:rFonts w:hint="eastAsia"/>
        </w:rPr>
      </w:pPr>
      <w:r>
        <w:separator/>
      </w:r>
    </w:p>
  </w:footnote>
  <w:footnote w:type="continuationSeparator" w:id="0">
    <w:p w14:paraId="4C067B65" w14:textId="77777777" w:rsidR="00682274" w:rsidRDefault="00682274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9831644">
    <w:abstractNumId w:val="12"/>
  </w:num>
  <w:num w:numId="2" w16cid:durableId="2141149788">
    <w:abstractNumId w:val="17"/>
  </w:num>
  <w:num w:numId="3" w16cid:durableId="851188651">
    <w:abstractNumId w:val="7"/>
  </w:num>
  <w:num w:numId="4" w16cid:durableId="1911229558">
    <w:abstractNumId w:val="1"/>
  </w:num>
  <w:num w:numId="5" w16cid:durableId="1313371276">
    <w:abstractNumId w:val="0"/>
  </w:num>
  <w:num w:numId="6" w16cid:durableId="1208250909">
    <w:abstractNumId w:val="3"/>
  </w:num>
  <w:num w:numId="7" w16cid:durableId="2024016052">
    <w:abstractNumId w:val="20"/>
  </w:num>
  <w:num w:numId="8" w16cid:durableId="1287740769">
    <w:abstractNumId w:val="2"/>
  </w:num>
  <w:num w:numId="9" w16cid:durableId="1325160844">
    <w:abstractNumId w:val="16"/>
  </w:num>
  <w:num w:numId="10" w16cid:durableId="619459047">
    <w:abstractNumId w:val="4"/>
  </w:num>
  <w:num w:numId="11" w16cid:durableId="959990979">
    <w:abstractNumId w:val="8"/>
  </w:num>
  <w:num w:numId="12" w16cid:durableId="377243122">
    <w:abstractNumId w:val="10"/>
  </w:num>
  <w:num w:numId="13" w16cid:durableId="1181117419">
    <w:abstractNumId w:val="14"/>
  </w:num>
  <w:num w:numId="14" w16cid:durableId="1676149500">
    <w:abstractNumId w:val="18"/>
  </w:num>
  <w:num w:numId="15" w16cid:durableId="296959056">
    <w:abstractNumId w:val="5"/>
  </w:num>
  <w:num w:numId="16" w16cid:durableId="1092164250">
    <w:abstractNumId w:val="6"/>
  </w:num>
  <w:num w:numId="17" w16cid:durableId="849873064">
    <w:abstractNumId w:val="19"/>
  </w:num>
  <w:num w:numId="18" w16cid:durableId="1813325985">
    <w:abstractNumId w:val="13"/>
  </w:num>
  <w:num w:numId="19" w16cid:durableId="1594901248">
    <w:abstractNumId w:val="9"/>
  </w:num>
  <w:num w:numId="20" w16cid:durableId="769787032">
    <w:abstractNumId w:val="11"/>
  </w:num>
  <w:num w:numId="21" w16cid:durableId="209770110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42B7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3D2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F0003"/>
    <w:rsid w:val="000F0ABB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4C24"/>
    <w:rsid w:val="00164D0C"/>
    <w:rsid w:val="00167673"/>
    <w:rsid w:val="001679D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1F12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5D3B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0C30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2FD5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3BA9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40"/>
    <w:rsid w:val="00681FAE"/>
    <w:rsid w:val="00682197"/>
    <w:rsid w:val="00682274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3E7F"/>
    <w:rsid w:val="00704E35"/>
    <w:rsid w:val="00706328"/>
    <w:rsid w:val="00706A2A"/>
    <w:rsid w:val="0070707C"/>
    <w:rsid w:val="00710CFB"/>
    <w:rsid w:val="00712331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2C7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09B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127E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5E3D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45ED"/>
    <w:rsid w:val="009D6E82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AE3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05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183"/>
    <w:rsid w:val="00C242A9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C78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1D58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12C3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B3A"/>
    <w:rsid w:val="00E16CB4"/>
    <w:rsid w:val="00E231F0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776FB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16</Words>
  <Characters>2197</Characters>
  <Application>Microsoft Office Word</Application>
  <DocSecurity>0</DocSecurity>
  <Lines>732</Lines>
  <Paragraphs>562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17</cp:revision>
  <cp:lastPrinted>2024-07-01T07:17:00Z</cp:lastPrinted>
  <dcterms:created xsi:type="dcterms:W3CDTF">2025-01-27T00:48:00Z</dcterms:created>
  <dcterms:modified xsi:type="dcterms:W3CDTF">2025-07-04T09:48:00Z</dcterms:modified>
</cp:coreProperties>
</file>